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0DCFE" w14:textId="15EB3352" w:rsidR="00D50074" w:rsidRPr="00B778FA" w:rsidRDefault="001F39E9" w:rsidP="00D500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bookmarkStart w:id="0" w:name="_GoBack"/>
      <w:bookmarkEnd w:id="0"/>
      <w:r w:rsidR="00D50074" w:rsidRPr="00B778FA">
        <w:rPr>
          <w:rFonts w:ascii="Times New Roman" w:hAnsi="Times New Roman" w:cs="Times New Roman"/>
          <w:sz w:val="24"/>
          <w:szCs w:val="24"/>
        </w:rPr>
        <w:t xml:space="preserve"> Table. Summary of the national </w:t>
      </w:r>
      <w:r w:rsidR="004D5085">
        <w:rPr>
          <w:rFonts w:ascii="Times New Roman" w:hAnsi="Times New Roman" w:cs="Times New Roman"/>
          <w:sz w:val="24"/>
          <w:szCs w:val="24"/>
        </w:rPr>
        <w:t xml:space="preserve">serial </w:t>
      </w:r>
      <w:r w:rsidR="00D50074" w:rsidRPr="00B778FA">
        <w:rPr>
          <w:rFonts w:ascii="Times New Roman" w:hAnsi="Times New Roman" w:cs="Times New Roman"/>
          <w:sz w:val="24"/>
          <w:szCs w:val="24"/>
        </w:rPr>
        <w:t xml:space="preserve">HIV rapid testing algorithm compared with </w:t>
      </w:r>
      <w:proofErr w:type="spellStart"/>
      <w:r w:rsidR="00D50074" w:rsidRPr="00B778FA">
        <w:rPr>
          <w:rFonts w:ascii="Times New Roman" w:hAnsi="Times New Roman" w:cs="Times New Roman"/>
          <w:sz w:val="24"/>
          <w:szCs w:val="24"/>
        </w:rPr>
        <w:t>Geenius</w:t>
      </w:r>
      <w:proofErr w:type="spellEnd"/>
      <w:r w:rsidR="00D50074" w:rsidRPr="00B778FA">
        <w:rPr>
          <w:rFonts w:ascii="Times New Roman" w:hAnsi="Times New Roman" w:cs="Times New Roman"/>
          <w:sz w:val="24"/>
          <w:szCs w:val="24"/>
        </w:rPr>
        <w:t xml:space="preserve"> </w:t>
      </w:r>
      <w:r w:rsidR="00F76E5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50074" w:rsidRPr="00B778FA">
        <w:rPr>
          <w:rFonts w:ascii="Times New Roman" w:hAnsi="Times New Roman" w:cs="Times New Roman"/>
          <w:sz w:val="24"/>
          <w:szCs w:val="24"/>
        </w:rPr>
        <w:t>assa</w:t>
      </w:r>
      <w:r w:rsidR="00E17259">
        <w:rPr>
          <w:rFonts w:ascii="Times New Roman" w:hAnsi="Times New Roman" w:cs="Times New Roman"/>
          <w:sz w:val="24"/>
          <w:szCs w:val="24"/>
        </w:rPr>
        <w:t>y</w:t>
      </w:r>
      <w:r w:rsidR="008A69C4">
        <w:rPr>
          <w:rFonts w:ascii="Times New Roman" w:hAnsi="Times New Roman" w:cs="Times New Roman"/>
          <w:sz w:val="24"/>
          <w:szCs w:val="24"/>
        </w:rPr>
        <w:t>.</w:t>
      </w:r>
    </w:p>
    <w:p w14:paraId="040AC6D5" w14:textId="77777777" w:rsidR="00D50074" w:rsidRPr="00FE752D" w:rsidRDefault="00D50074" w:rsidP="00D500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1109"/>
        <w:gridCol w:w="1707"/>
        <w:gridCol w:w="1656"/>
        <w:gridCol w:w="1663"/>
        <w:gridCol w:w="2955"/>
      </w:tblGrid>
      <w:tr w:rsidR="00572CB4" w:rsidRPr="001D5BF2" w14:paraId="141DD7B3" w14:textId="7C76C4D0" w:rsidTr="00572CB4">
        <w:trPr>
          <w:trHeight w:val="290"/>
        </w:trPr>
        <w:tc>
          <w:tcPr>
            <w:tcW w:w="3870" w:type="dxa"/>
            <w:shd w:val="clear" w:color="auto" w:fill="auto"/>
            <w:noWrap/>
            <w:hideMark/>
          </w:tcPr>
          <w:p w14:paraId="0F5593D7" w14:textId="77777777" w:rsidR="00572CB4" w:rsidRPr="00FE752D" w:rsidRDefault="00572CB4" w:rsidP="00CC2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61155FD8" w14:textId="77777777" w:rsidR="00572CB4" w:rsidRPr="00FE752D" w:rsidRDefault="00572CB4" w:rsidP="00CC2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26" w:type="dxa"/>
            <w:gridSpan w:val="3"/>
            <w:shd w:val="clear" w:color="auto" w:fill="auto"/>
            <w:noWrap/>
            <w:hideMark/>
          </w:tcPr>
          <w:p w14:paraId="0C0AC46A" w14:textId="77777777" w:rsidR="00572CB4" w:rsidRPr="001D5BF2" w:rsidRDefault="00572CB4" w:rsidP="00CC27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eni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IV-1/2 Supplementary</w:t>
            </w: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ay</w:t>
            </w:r>
          </w:p>
        </w:tc>
        <w:tc>
          <w:tcPr>
            <w:tcW w:w="2955" w:type="dxa"/>
          </w:tcPr>
          <w:p w14:paraId="73696754" w14:textId="002BC809" w:rsidR="00833334" w:rsidRDefault="00833334" w:rsidP="00CC27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72CB4" w:rsidRPr="00FE752D" w14:paraId="198ABFBA" w14:textId="55B7BEC7" w:rsidTr="00833334">
        <w:trPr>
          <w:trHeight w:val="290"/>
        </w:trPr>
        <w:tc>
          <w:tcPr>
            <w:tcW w:w="3870" w:type="dxa"/>
            <w:shd w:val="clear" w:color="auto" w:fill="auto"/>
            <w:noWrap/>
            <w:hideMark/>
          </w:tcPr>
          <w:p w14:paraId="57E8A28D" w14:textId="77777777" w:rsidR="00572CB4" w:rsidRPr="00FE752D" w:rsidRDefault="00572CB4" w:rsidP="00CC2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12B0E1BA" w14:textId="77777777" w:rsidR="00572CB4" w:rsidRPr="00FE752D" w:rsidRDefault="00572CB4" w:rsidP="00CC2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hideMark/>
          </w:tcPr>
          <w:p w14:paraId="26D062A1" w14:textId="77777777" w:rsidR="00572CB4" w:rsidRPr="001D5BF2" w:rsidRDefault="00572CB4" w:rsidP="00CC27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ositive </w:t>
            </w:r>
          </w:p>
          <w:p w14:paraId="23648DF6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63A6D72E" w14:textId="77777777" w:rsidR="00572CB4" w:rsidRPr="001D5BF2" w:rsidRDefault="00572CB4" w:rsidP="00CC27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</w:t>
            </w:r>
          </w:p>
          <w:p w14:paraId="1299DE20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33EB2002" w14:textId="77777777" w:rsidR="00572CB4" w:rsidRPr="00893AEA" w:rsidRDefault="00572CB4" w:rsidP="00CC27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3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  <w:p w14:paraId="5E37B0E9" w14:textId="0BDC3B3B" w:rsidR="00572CB4" w:rsidRPr="00FE752D" w:rsidRDefault="00A00F6C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955" w:type="dxa"/>
            <w:vAlign w:val="center"/>
          </w:tcPr>
          <w:p w14:paraId="2ED7FA4F" w14:textId="5A59A81A" w:rsidR="00833334" w:rsidRDefault="00833334" w:rsidP="008333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reement rate</w:t>
            </w:r>
          </w:p>
          <w:p w14:paraId="051EBBE0" w14:textId="2EAA67B7" w:rsidR="00572CB4" w:rsidRPr="00893AEA" w:rsidRDefault="00833334" w:rsidP="00833334">
            <w:pPr>
              <w:tabs>
                <w:tab w:val="left" w:pos="6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(95% CI)</w:t>
            </w:r>
          </w:p>
        </w:tc>
      </w:tr>
      <w:tr w:rsidR="00833334" w:rsidRPr="00FE752D" w14:paraId="012AB99F" w14:textId="01B800A1" w:rsidTr="00833334">
        <w:trPr>
          <w:trHeight w:val="290"/>
        </w:trPr>
        <w:tc>
          <w:tcPr>
            <w:tcW w:w="3870" w:type="dxa"/>
            <w:vMerge w:val="restart"/>
            <w:shd w:val="clear" w:color="auto" w:fill="auto"/>
            <w:hideMark/>
          </w:tcPr>
          <w:p w14:paraId="7AE9F751" w14:textId="77777777" w:rsidR="00833334" w:rsidRPr="001D5BF2" w:rsidRDefault="00833334" w:rsidP="00CC27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ional HIV Rapid Testing Algorithm (Field)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14:paraId="7CC1D9D4" w14:textId="77777777" w:rsidR="00833334" w:rsidRPr="00BD65E2" w:rsidRDefault="00833334" w:rsidP="00CC2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14:paraId="33CEA083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7.4%)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18F09D3B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27.4%)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61CC9987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2955" w:type="dxa"/>
            <w:vMerge w:val="restart"/>
            <w:vAlign w:val="center"/>
          </w:tcPr>
          <w:p w14:paraId="2B7BF1BE" w14:textId="77777777" w:rsidR="00833334" w:rsidRDefault="00833334" w:rsidP="00833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E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5.2 </w:t>
            </w:r>
          </w:p>
          <w:p w14:paraId="0AFCC86E" w14:textId="0C45FF20" w:rsidR="00833334" w:rsidRPr="00FE752D" w:rsidRDefault="00833334" w:rsidP="00833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E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3.2 -</w:t>
            </w:r>
            <w:r w:rsidR="00720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F5E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)</w:t>
            </w:r>
          </w:p>
        </w:tc>
      </w:tr>
      <w:tr w:rsidR="00833334" w:rsidRPr="00FE752D" w14:paraId="3D10E5C7" w14:textId="62D53485" w:rsidTr="00572CB4">
        <w:trPr>
          <w:trHeight w:val="290"/>
        </w:trPr>
        <w:tc>
          <w:tcPr>
            <w:tcW w:w="3870" w:type="dxa"/>
            <w:vMerge/>
            <w:shd w:val="clear" w:color="auto" w:fill="auto"/>
            <w:hideMark/>
          </w:tcPr>
          <w:p w14:paraId="5F1FB99D" w14:textId="77777777" w:rsidR="00833334" w:rsidRPr="001D5BF2" w:rsidRDefault="00833334" w:rsidP="00CC2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  <w:noWrap/>
            <w:hideMark/>
          </w:tcPr>
          <w:p w14:paraId="5F20A65C" w14:textId="77777777" w:rsidR="00833334" w:rsidRPr="00BD65E2" w:rsidRDefault="00833334" w:rsidP="00CC2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7" w:type="dxa"/>
            <w:shd w:val="clear" w:color="auto" w:fill="auto"/>
            <w:noWrap/>
            <w:hideMark/>
          </w:tcPr>
          <w:p w14:paraId="029AF310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.6%)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0D6B65E9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72.6%)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6C315EDB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2955" w:type="dxa"/>
            <w:vMerge/>
          </w:tcPr>
          <w:p w14:paraId="284CB8AC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2CB4" w:rsidRPr="00FE752D" w14:paraId="6D0AC81F" w14:textId="71EC2A3E" w:rsidTr="00572CB4">
        <w:trPr>
          <w:trHeight w:val="290"/>
        </w:trPr>
        <w:tc>
          <w:tcPr>
            <w:tcW w:w="387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C4BE4A0" w14:textId="77777777" w:rsidR="00572CB4" w:rsidRPr="001D5BF2" w:rsidRDefault="00572CB4" w:rsidP="00CC2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8EA618" w14:textId="77777777" w:rsidR="00572CB4" w:rsidRPr="00BD65E2" w:rsidRDefault="00572CB4" w:rsidP="00CC274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86A3A2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40718B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50A65A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83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14:paraId="0C1D71FB" w14:textId="77777777" w:rsidR="00572CB4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2CB4" w:rsidRPr="00FE752D" w14:paraId="15A7502D" w14:textId="212146A1" w:rsidTr="00572CB4">
        <w:trPr>
          <w:trHeight w:val="290"/>
        </w:trPr>
        <w:tc>
          <w:tcPr>
            <w:tcW w:w="3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AC5029" w14:textId="77777777" w:rsidR="00572CB4" w:rsidRPr="001D5BF2" w:rsidRDefault="00572CB4" w:rsidP="00CC2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8C1B52" w14:textId="77777777" w:rsidR="00572CB4" w:rsidRPr="00FE752D" w:rsidRDefault="00572CB4" w:rsidP="00CC2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00FE3E" w14:textId="77777777" w:rsidR="00572CB4" w:rsidRPr="00FE752D" w:rsidRDefault="00572CB4" w:rsidP="00CC27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D26681D" w14:textId="77777777" w:rsidR="00572CB4" w:rsidRPr="00FE752D" w:rsidRDefault="00572CB4" w:rsidP="00CC274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5750757" w14:textId="77777777" w:rsidR="00572CB4" w:rsidRPr="00FE752D" w:rsidRDefault="00572CB4" w:rsidP="00CC2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single" w:sz="4" w:space="0" w:color="auto"/>
              <w:bottom w:val="nil"/>
            </w:tcBorders>
          </w:tcPr>
          <w:p w14:paraId="149F523B" w14:textId="77777777" w:rsidR="00572CB4" w:rsidRPr="00FE752D" w:rsidRDefault="00572CB4" w:rsidP="00CC274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3334" w:rsidRPr="00FE752D" w14:paraId="4F643320" w14:textId="258875DC" w:rsidTr="00572CB4">
        <w:trPr>
          <w:trHeight w:val="290"/>
        </w:trPr>
        <w:tc>
          <w:tcPr>
            <w:tcW w:w="387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4EBB9155" w14:textId="77777777" w:rsidR="00833334" w:rsidRPr="001D5BF2" w:rsidRDefault="00833334" w:rsidP="00CC274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tional HIV Rapid Testing Algorithm (NRL)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</w:tcPr>
          <w:p w14:paraId="0CC3528F" w14:textId="77777777" w:rsidR="00833334" w:rsidRPr="00BD65E2" w:rsidRDefault="00833334" w:rsidP="00CC2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707" w:type="dxa"/>
            <w:tcBorders>
              <w:top w:val="nil"/>
            </w:tcBorders>
            <w:shd w:val="clear" w:color="auto" w:fill="auto"/>
            <w:noWrap/>
          </w:tcPr>
          <w:p w14:paraId="3C42E1E9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00.0%)</w:t>
            </w:r>
          </w:p>
        </w:tc>
        <w:tc>
          <w:tcPr>
            <w:tcW w:w="1656" w:type="dxa"/>
            <w:tcBorders>
              <w:top w:val="nil"/>
            </w:tcBorders>
            <w:shd w:val="clear" w:color="auto" w:fill="auto"/>
            <w:noWrap/>
            <w:hideMark/>
          </w:tcPr>
          <w:p w14:paraId="6CE176B1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5%)</w:t>
            </w:r>
          </w:p>
        </w:tc>
        <w:tc>
          <w:tcPr>
            <w:tcW w:w="1663" w:type="dxa"/>
            <w:tcBorders>
              <w:top w:val="nil"/>
            </w:tcBorders>
            <w:shd w:val="clear" w:color="auto" w:fill="auto"/>
            <w:noWrap/>
            <w:hideMark/>
          </w:tcPr>
          <w:p w14:paraId="20935658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5</w:t>
            </w:r>
          </w:p>
        </w:tc>
        <w:tc>
          <w:tcPr>
            <w:tcW w:w="2955" w:type="dxa"/>
            <w:vMerge w:val="restart"/>
            <w:tcBorders>
              <w:top w:val="nil"/>
            </w:tcBorders>
          </w:tcPr>
          <w:p w14:paraId="54A172A5" w14:textId="77777777" w:rsidR="00833334" w:rsidRDefault="00833334" w:rsidP="00833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E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.3 </w:t>
            </w:r>
          </w:p>
          <w:p w14:paraId="7F1E47AB" w14:textId="50B80F50" w:rsidR="00833334" w:rsidRPr="00FE752D" w:rsidRDefault="00833334" w:rsidP="008333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5E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97.3 - </w:t>
            </w:r>
            <w:r w:rsidRPr="00AF5E6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  <w:r w:rsidRPr="00AF5E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33334" w:rsidRPr="00FE752D" w14:paraId="772210FA" w14:textId="750D9323" w:rsidTr="00572CB4">
        <w:trPr>
          <w:trHeight w:val="290"/>
        </w:trPr>
        <w:tc>
          <w:tcPr>
            <w:tcW w:w="3870" w:type="dxa"/>
            <w:vMerge/>
            <w:shd w:val="clear" w:color="auto" w:fill="auto"/>
            <w:noWrap/>
          </w:tcPr>
          <w:p w14:paraId="520A4590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6F1B9793" w14:textId="77777777" w:rsidR="00833334" w:rsidRPr="00BD65E2" w:rsidRDefault="00833334" w:rsidP="00CC27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7" w:type="dxa"/>
            <w:shd w:val="clear" w:color="auto" w:fill="auto"/>
            <w:noWrap/>
          </w:tcPr>
          <w:p w14:paraId="1092E2AF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6E0F05D9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92.5%)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51605177" w14:textId="77777777" w:rsidR="00833334" w:rsidRPr="00FE752D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955" w:type="dxa"/>
            <w:vMerge/>
          </w:tcPr>
          <w:p w14:paraId="24D2A612" w14:textId="77777777" w:rsidR="00833334" w:rsidRDefault="0083333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2CB4" w:rsidRPr="00FE752D" w14:paraId="43C36D72" w14:textId="597A1B7C" w:rsidTr="00572CB4">
        <w:trPr>
          <w:trHeight w:val="290"/>
        </w:trPr>
        <w:tc>
          <w:tcPr>
            <w:tcW w:w="3870" w:type="dxa"/>
            <w:vMerge/>
            <w:shd w:val="clear" w:color="auto" w:fill="auto"/>
            <w:noWrap/>
          </w:tcPr>
          <w:p w14:paraId="70F24359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  <w:noWrap/>
          </w:tcPr>
          <w:p w14:paraId="190EA957" w14:textId="77777777" w:rsidR="00572CB4" w:rsidRPr="00BD65E2" w:rsidRDefault="00572CB4" w:rsidP="00CC274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65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07" w:type="dxa"/>
            <w:shd w:val="clear" w:color="auto" w:fill="auto"/>
            <w:noWrap/>
          </w:tcPr>
          <w:p w14:paraId="628339C2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56" w:type="dxa"/>
            <w:shd w:val="clear" w:color="auto" w:fill="auto"/>
            <w:noWrap/>
            <w:hideMark/>
          </w:tcPr>
          <w:p w14:paraId="5F4BA86F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748985CF" w14:textId="77777777" w:rsidR="00572CB4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83</w:t>
            </w:r>
          </w:p>
          <w:p w14:paraId="5ADF4E15" w14:textId="77777777" w:rsidR="00572CB4" w:rsidRPr="00FE752D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5" w:type="dxa"/>
          </w:tcPr>
          <w:p w14:paraId="3C7D4F7F" w14:textId="77777777" w:rsidR="00572CB4" w:rsidRDefault="00572CB4" w:rsidP="00CC27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67F7403" w14:textId="4AF606F2" w:rsidR="00B778FA" w:rsidRPr="00504AC9" w:rsidRDefault="00A00F6C">
      <w:pPr>
        <w:rPr>
          <w:rFonts w:ascii="Times New Roman" w:hAnsi="Times New Roman" w:cs="Times New Roman"/>
          <w:sz w:val="20"/>
          <w:szCs w:val="20"/>
        </w:rPr>
      </w:pPr>
      <w:r w:rsidRPr="00504AC9">
        <w:rPr>
          <w:rFonts w:ascii="Times New Roman" w:hAnsi="Times New Roman" w:cs="Times New Roman"/>
          <w:sz w:val="20"/>
          <w:szCs w:val="20"/>
        </w:rPr>
        <w:t>N = Number</w:t>
      </w:r>
      <w:r w:rsidR="00504AC9">
        <w:rPr>
          <w:rFonts w:ascii="Times New Roman" w:hAnsi="Times New Roman" w:cs="Times New Roman"/>
          <w:sz w:val="20"/>
          <w:szCs w:val="20"/>
        </w:rPr>
        <w:t>. CI = Confidence Interval.</w:t>
      </w:r>
    </w:p>
    <w:sectPr w:rsidR="00B778FA" w:rsidRPr="00504AC9" w:rsidSect="00B778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737D9" w14:textId="77777777" w:rsidR="00E91775" w:rsidRDefault="00E91775" w:rsidP="00B778FA">
      <w:pPr>
        <w:spacing w:after="0" w:line="240" w:lineRule="auto"/>
      </w:pPr>
      <w:r>
        <w:separator/>
      </w:r>
    </w:p>
  </w:endnote>
  <w:endnote w:type="continuationSeparator" w:id="0">
    <w:p w14:paraId="52BDE7FB" w14:textId="77777777" w:rsidR="00E91775" w:rsidRDefault="00E91775" w:rsidP="00B77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579B74" w14:textId="77777777" w:rsidR="00E91775" w:rsidRDefault="00E91775" w:rsidP="00B778FA">
      <w:pPr>
        <w:spacing w:after="0" w:line="240" w:lineRule="auto"/>
      </w:pPr>
      <w:r>
        <w:separator/>
      </w:r>
    </w:p>
  </w:footnote>
  <w:footnote w:type="continuationSeparator" w:id="0">
    <w:p w14:paraId="161F1CC2" w14:textId="77777777" w:rsidR="00E91775" w:rsidRDefault="00E91775" w:rsidP="00B77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74"/>
    <w:rsid w:val="001F39E9"/>
    <w:rsid w:val="003B012E"/>
    <w:rsid w:val="00420C68"/>
    <w:rsid w:val="004A585B"/>
    <w:rsid w:val="004D5085"/>
    <w:rsid w:val="00504AC9"/>
    <w:rsid w:val="00572CB4"/>
    <w:rsid w:val="00720DE0"/>
    <w:rsid w:val="00833334"/>
    <w:rsid w:val="008A69C4"/>
    <w:rsid w:val="00A00F6C"/>
    <w:rsid w:val="00B778FA"/>
    <w:rsid w:val="00D50074"/>
    <w:rsid w:val="00E17259"/>
    <w:rsid w:val="00E91775"/>
    <w:rsid w:val="00F7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6ABEEE"/>
  <w15:chartTrackingRefBased/>
  <w15:docId w15:val="{5E6B2C3E-B6E1-4EA2-80F6-FF2E6E50B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emenam, Nnaemeka C. (CDC/DDPHSIS/CGH/DGHT)</dc:creator>
  <cp:keywords/>
  <dc:description/>
  <cp:lastModifiedBy>Oliver Ian Tolentino</cp:lastModifiedBy>
  <cp:revision>13</cp:revision>
  <dcterms:created xsi:type="dcterms:W3CDTF">2022-09-24T14:08:00Z</dcterms:created>
  <dcterms:modified xsi:type="dcterms:W3CDTF">2022-10-1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9-24T14:27:4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98c397d-0429-4c2d-a6ad-2ac2e385b455</vt:lpwstr>
  </property>
  <property fmtid="{D5CDD505-2E9C-101B-9397-08002B2CF9AE}" pid="8" name="MSIP_Label_7b94a7b8-f06c-4dfe-bdcc-9b548fd58c31_ContentBits">
    <vt:lpwstr>0</vt:lpwstr>
  </property>
</Properties>
</file>